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330D" w14:textId="77777777" w:rsidR="00BF0257" w:rsidRDefault="00BF0257" w:rsidP="00BF0257">
      <w:pPr>
        <w:rPr>
          <w:u w:val="single"/>
        </w:rPr>
      </w:pPr>
      <w:r w:rsidRPr="00711783">
        <w:t>Supplemental Tables</w:t>
      </w:r>
      <w:r>
        <w:t>:</w:t>
      </w:r>
      <w:r w:rsidRPr="001F484A">
        <w:rPr>
          <w:u w:val="single"/>
        </w:rPr>
        <w:t xml:space="preserve"> </w:t>
      </w:r>
    </w:p>
    <w:p w14:paraId="43763D15" w14:textId="77777777" w:rsidR="00BF0257" w:rsidRDefault="00BF0257" w:rsidP="00BF0257">
      <w:pPr>
        <w:rPr>
          <w:u w:val="single"/>
        </w:rPr>
      </w:pPr>
    </w:p>
    <w:p w14:paraId="2A1233C9" w14:textId="77777777" w:rsidR="00BF0257" w:rsidRPr="00711783" w:rsidRDefault="00BF0257" w:rsidP="00BF0257">
      <w:r>
        <w:t xml:space="preserve">Supplement 1. </w:t>
      </w:r>
      <w:r w:rsidRPr="001F484A">
        <w:t>Antiepileptic Medication</w:t>
      </w:r>
      <w:r>
        <w:t xml:space="preserve"> Categorization</w:t>
      </w:r>
      <w:r w:rsidRPr="001F484A">
        <w:t xml:space="preserve"> 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3116"/>
        <w:gridCol w:w="6336"/>
      </w:tblGrid>
      <w:tr w:rsidR="00BF0257" w14:paraId="45111490" w14:textId="77777777" w:rsidTr="00364D37">
        <w:trPr>
          <w:trHeight w:val="446"/>
        </w:trPr>
        <w:tc>
          <w:tcPr>
            <w:tcW w:w="3116" w:type="dxa"/>
          </w:tcPr>
          <w:p w14:paraId="175961BD" w14:textId="77777777" w:rsidR="00BF0257" w:rsidRDefault="00BF0257" w:rsidP="00364D37">
            <w:r>
              <w:t xml:space="preserve">Medication  </w:t>
            </w:r>
          </w:p>
        </w:tc>
        <w:tc>
          <w:tcPr>
            <w:tcW w:w="6336" w:type="dxa"/>
          </w:tcPr>
          <w:p w14:paraId="5B076095" w14:textId="77777777" w:rsidR="00BF0257" w:rsidRDefault="00BF0257" w:rsidP="00364D37">
            <w:r>
              <w:t xml:space="preserve">Names used in </w:t>
            </w:r>
            <w:proofErr w:type="gramStart"/>
            <w:r>
              <w:t>NEMSIS  (</w:t>
            </w:r>
            <w:proofErr w:type="gramEnd"/>
            <w:r>
              <w:t>from eMedications.03)</w:t>
            </w:r>
          </w:p>
        </w:tc>
      </w:tr>
      <w:tr w:rsidR="00BF0257" w14:paraId="480FD34A" w14:textId="77777777" w:rsidTr="00364D37">
        <w:trPr>
          <w:trHeight w:val="908"/>
        </w:trPr>
        <w:tc>
          <w:tcPr>
            <w:tcW w:w="3116" w:type="dxa"/>
          </w:tcPr>
          <w:p w14:paraId="3B4EA963" w14:textId="77777777" w:rsidR="00BF0257" w:rsidRDefault="00BF0257" w:rsidP="00364D37">
            <w:r>
              <w:t>Midazolam</w:t>
            </w:r>
          </w:p>
        </w:tc>
        <w:tc>
          <w:tcPr>
            <w:tcW w:w="6336" w:type="dxa"/>
          </w:tcPr>
          <w:p w14:paraId="53C502F8" w14:textId="77777777" w:rsidR="00BF0257" w:rsidRDefault="00BF0257" w:rsidP="00364D37">
            <w:r>
              <w:t>Midazolam, Midazolam Hydrochloride, Versed, Midazolam 5MG/ML Injectable Solution, Midazolam Injectable Solution, Midazolam 1MG/ML, Midazolam 5 MG/ML</w:t>
            </w:r>
          </w:p>
        </w:tc>
      </w:tr>
      <w:tr w:rsidR="00BF0257" w14:paraId="76D0F30E" w14:textId="77777777" w:rsidTr="00364D37">
        <w:tc>
          <w:tcPr>
            <w:tcW w:w="3116" w:type="dxa"/>
          </w:tcPr>
          <w:p w14:paraId="222986A4" w14:textId="77777777" w:rsidR="00BF0257" w:rsidRDefault="00BF0257" w:rsidP="00364D37">
            <w:r>
              <w:t>Lorazepam</w:t>
            </w:r>
          </w:p>
        </w:tc>
        <w:tc>
          <w:tcPr>
            <w:tcW w:w="6336" w:type="dxa"/>
          </w:tcPr>
          <w:p w14:paraId="2E1F035E" w14:textId="77777777" w:rsidR="00BF0257" w:rsidRDefault="00BF0257" w:rsidP="00364D37">
            <w:r>
              <w:t>Lorazepam, Ativan, Lorazepam 2MG, Lorazepam Injectable Solution, Lorazepam 1MG/ML, Lorazepam 2MG/ML Injectable Solution, Lorazepam 2MG/ML</w:t>
            </w:r>
          </w:p>
        </w:tc>
      </w:tr>
      <w:tr w:rsidR="00BF0257" w14:paraId="26F3B09C" w14:textId="77777777" w:rsidTr="00364D37">
        <w:tc>
          <w:tcPr>
            <w:tcW w:w="3116" w:type="dxa"/>
          </w:tcPr>
          <w:p w14:paraId="49094BFC" w14:textId="77777777" w:rsidR="00BF0257" w:rsidRDefault="00BF0257" w:rsidP="00364D37">
            <w:r>
              <w:t>Diazepam</w:t>
            </w:r>
          </w:p>
        </w:tc>
        <w:tc>
          <w:tcPr>
            <w:tcW w:w="6336" w:type="dxa"/>
          </w:tcPr>
          <w:p w14:paraId="04B4CB9B" w14:textId="77777777" w:rsidR="00BF0257" w:rsidRDefault="00BF0257" w:rsidP="00364D37">
            <w:r>
              <w:t xml:space="preserve">Diazepam, Valium, </w:t>
            </w:r>
            <w:proofErr w:type="spellStart"/>
            <w:r>
              <w:t>Diastat</w:t>
            </w:r>
            <w:proofErr w:type="spellEnd"/>
            <w:r>
              <w:t>, Diazepam Injectable Solution, Diazepam 5MG, Diazepam 10 MG</w:t>
            </w:r>
          </w:p>
        </w:tc>
      </w:tr>
      <w:tr w:rsidR="00BF0257" w14:paraId="75CB9DDD" w14:textId="77777777" w:rsidTr="00364D37">
        <w:tc>
          <w:tcPr>
            <w:tcW w:w="3116" w:type="dxa"/>
            <w:vMerge w:val="restart"/>
          </w:tcPr>
          <w:p w14:paraId="6DCB0618" w14:textId="77777777" w:rsidR="00BF0257" w:rsidRDefault="00BF0257" w:rsidP="00364D37">
            <w:r w:rsidRPr="00A93F0C">
              <w:t>Other</w:t>
            </w:r>
          </w:p>
        </w:tc>
        <w:tc>
          <w:tcPr>
            <w:tcW w:w="6336" w:type="dxa"/>
          </w:tcPr>
          <w:p w14:paraId="20B5B41E" w14:textId="77777777" w:rsidR="00BF0257" w:rsidRDefault="00BF0257" w:rsidP="00364D37">
            <w:r>
              <w:t>Levetiracetam, Keppra</w:t>
            </w:r>
          </w:p>
        </w:tc>
      </w:tr>
      <w:tr w:rsidR="00BF0257" w14:paraId="6B973F7E" w14:textId="77777777" w:rsidTr="00364D37">
        <w:tc>
          <w:tcPr>
            <w:tcW w:w="3116" w:type="dxa"/>
            <w:vMerge/>
          </w:tcPr>
          <w:p w14:paraId="1F74259E" w14:textId="77777777" w:rsidR="00BF0257" w:rsidRPr="002A724F" w:rsidRDefault="00BF0257" w:rsidP="00364D37"/>
        </w:tc>
        <w:tc>
          <w:tcPr>
            <w:tcW w:w="6336" w:type="dxa"/>
          </w:tcPr>
          <w:p w14:paraId="45D3DB77" w14:textId="77777777" w:rsidR="00BF0257" w:rsidRPr="00A93F0C" w:rsidRDefault="00BF0257" w:rsidP="00364D37">
            <w:proofErr w:type="spellStart"/>
            <w:r w:rsidRPr="00A93F0C">
              <w:t>Fosphenytoin</w:t>
            </w:r>
            <w:proofErr w:type="spellEnd"/>
            <w:r w:rsidRPr="00A93F0C">
              <w:t xml:space="preserve">, </w:t>
            </w:r>
            <w:r>
              <w:t>P</w:t>
            </w:r>
            <w:r w:rsidRPr="00A93F0C">
              <w:t>henytoin</w:t>
            </w:r>
          </w:p>
        </w:tc>
      </w:tr>
      <w:tr w:rsidR="00BF0257" w14:paraId="582255AC" w14:textId="77777777" w:rsidTr="00364D37">
        <w:tc>
          <w:tcPr>
            <w:tcW w:w="3116" w:type="dxa"/>
            <w:vMerge/>
          </w:tcPr>
          <w:p w14:paraId="246BA7C1" w14:textId="77777777" w:rsidR="00BF0257" w:rsidRDefault="00BF0257" w:rsidP="00364D37"/>
        </w:tc>
        <w:tc>
          <w:tcPr>
            <w:tcW w:w="6336" w:type="dxa"/>
          </w:tcPr>
          <w:p w14:paraId="510F6F01" w14:textId="77777777" w:rsidR="00BF0257" w:rsidRDefault="00BF0257" w:rsidP="00364D37">
            <w:r>
              <w:t xml:space="preserve">Phenobarbital, </w:t>
            </w:r>
            <w:proofErr w:type="spellStart"/>
            <w:r>
              <w:t>PHENobarbital</w:t>
            </w:r>
            <w:proofErr w:type="spellEnd"/>
            <w:r>
              <w:t xml:space="preserve"> 65 MG/ML</w:t>
            </w:r>
          </w:p>
        </w:tc>
      </w:tr>
      <w:tr w:rsidR="00BF0257" w14:paraId="508BD24E" w14:textId="77777777" w:rsidTr="00364D37">
        <w:tc>
          <w:tcPr>
            <w:tcW w:w="3116" w:type="dxa"/>
            <w:vMerge/>
          </w:tcPr>
          <w:p w14:paraId="383D9F4C" w14:textId="77777777" w:rsidR="00BF0257" w:rsidRDefault="00BF0257" w:rsidP="00364D37"/>
        </w:tc>
        <w:tc>
          <w:tcPr>
            <w:tcW w:w="6336" w:type="dxa"/>
          </w:tcPr>
          <w:p w14:paraId="2F14EB18" w14:textId="77777777" w:rsidR="00BF0257" w:rsidRDefault="00BF0257" w:rsidP="00364D37">
            <w:r>
              <w:t>Clonazepam</w:t>
            </w:r>
          </w:p>
        </w:tc>
      </w:tr>
    </w:tbl>
    <w:p w14:paraId="1F0FEB55" w14:textId="77777777" w:rsidR="00BF0257" w:rsidRDefault="00BF0257" w:rsidP="00BF0257"/>
    <w:p w14:paraId="07FD9ECF" w14:textId="20AD70DA" w:rsidR="003677EC" w:rsidRPr="00711783" w:rsidRDefault="003677EC" w:rsidP="003677EC">
      <w:r>
        <w:t>Supplement 2</w:t>
      </w:r>
      <w:r>
        <w:t>.</w:t>
      </w:r>
      <w:r w:rsidRPr="00711783">
        <w:t xml:space="preserve"> Specific Medication Administered by Demographics </w:t>
      </w:r>
    </w:p>
    <w:p w14:paraId="40C3CC0F" w14:textId="77777777" w:rsidR="00BF0257" w:rsidRDefault="00BF0257" w:rsidP="00BF0257">
      <w:pPr>
        <w:rPr>
          <w:b/>
          <w:u w:val="single"/>
        </w:rPr>
      </w:pPr>
    </w:p>
    <w:p w14:paraId="32782D6C" w14:textId="77777777" w:rsidR="00BF0257" w:rsidRDefault="00BF0257" w:rsidP="00BF0257">
      <w:pPr>
        <w:contextualSpacing/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350"/>
        <w:gridCol w:w="1350"/>
        <w:gridCol w:w="1260"/>
        <w:gridCol w:w="1800"/>
        <w:gridCol w:w="990"/>
        <w:gridCol w:w="990"/>
      </w:tblGrid>
      <w:tr w:rsidR="003677EC" w14:paraId="7DD8965E" w14:textId="77777777" w:rsidTr="00F247F4">
        <w:tc>
          <w:tcPr>
            <w:tcW w:w="1525" w:type="dxa"/>
          </w:tcPr>
          <w:p w14:paraId="42D936F1" w14:textId="77777777" w:rsidR="003677EC" w:rsidRDefault="003677EC" w:rsidP="00F247F4"/>
        </w:tc>
        <w:tc>
          <w:tcPr>
            <w:tcW w:w="1170" w:type="dxa"/>
          </w:tcPr>
          <w:p w14:paraId="221D9F6F" w14:textId="77777777" w:rsidR="003677EC" w:rsidRDefault="003677EC" w:rsidP="00F247F4">
            <w:r>
              <w:t xml:space="preserve">All Patients, No., </w:t>
            </w:r>
          </w:p>
          <w:p w14:paraId="657A1DAB" w14:textId="77777777" w:rsidR="003677EC" w:rsidRDefault="003677EC" w:rsidP="00F247F4">
            <w:r>
              <w:t>N=11,698</w:t>
            </w:r>
          </w:p>
        </w:tc>
        <w:tc>
          <w:tcPr>
            <w:tcW w:w="1350" w:type="dxa"/>
          </w:tcPr>
          <w:p w14:paraId="18D119BE" w14:textId="77777777" w:rsidR="003677EC" w:rsidRDefault="003677EC" w:rsidP="00F247F4">
            <w:r>
              <w:t>Midazolam, No. (%)</w:t>
            </w:r>
          </w:p>
          <w:p w14:paraId="28D541BA" w14:textId="77777777" w:rsidR="003677EC" w:rsidRDefault="003677EC" w:rsidP="00F247F4">
            <w:r>
              <w:t>N=9699</w:t>
            </w:r>
          </w:p>
        </w:tc>
        <w:tc>
          <w:tcPr>
            <w:tcW w:w="1350" w:type="dxa"/>
          </w:tcPr>
          <w:p w14:paraId="18473CC9" w14:textId="77777777" w:rsidR="003677EC" w:rsidRDefault="003677EC" w:rsidP="00F247F4">
            <w:r>
              <w:t>Lorazepam, No. (%)</w:t>
            </w:r>
          </w:p>
          <w:p w14:paraId="7FF3B80B" w14:textId="77777777" w:rsidR="003677EC" w:rsidRDefault="003677EC" w:rsidP="00F247F4">
            <w:r>
              <w:t>N=1368</w:t>
            </w:r>
          </w:p>
        </w:tc>
        <w:tc>
          <w:tcPr>
            <w:tcW w:w="1260" w:type="dxa"/>
          </w:tcPr>
          <w:p w14:paraId="43E873B5" w14:textId="77777777" w:rsidR="003677EC" w:rsidRDefault="003677EC" w:rsidP="00F247F4">
            <w:r>
              <w:t>Diazepam, No. (%)</w:t>
            </w:r>
          </w:p>
          <w:p w14:paraId="47ABCE61" w14:textId="77777777" w:rsidR="003677EC" w:rsidRDefault="003677EC" w:rsidP="00F247F4">
            <w:r>
              <w:t>N=577</w:t>
            </w:r>
          </w:p>
        </w:tc>
        <w:tc>
          <w:tcPr>
            <w:tcW w:w="1800" w:type="dxa"/>
          </w:tcPr>
          <w:p w14:paraId="25194119" w14:textId="77777777" w:rsidR="003677EC" w:rsidRDefault="003677EC" w:rsidP="00F247F4">
            <w:r>
              <w:t>Benzodiazepine (not otherwise specified),</w:t>
            </w:r>
          </w:p>
          <w:p w14:paraId="54E31819" w14:textId="77777777" w:rsidR="003677EC" w:rsidRDefault="003677EC" w:rsidP="00F247F4">
            <w:r>
              <w:t>No. (%)</w:t>
            </w:r>
          </w:p>
          <w:p w14:paraId="272063E1" w14:textId="77777777" w:rsidR="003677EC" w:rsidRDefault="003677EC" w:rsidP="00F247F4">
            <w:r>
              <w:t>N=39</w:t>
            </w:r>
          </w:p>
        </w:tc>
        <w:tc>
          <w:tcPr>
            <w:tcW w:w="990" w:type="dxa"/>
          </w:tcPr>
          <w:p w14:paraId="20A47EB0" w14:textId="77777777" w:rsidR="003677EC" w:rsidRDefault="003677EC" w:rsidP="00F247F4">
            <w:r>
              <w:t>AED NOS, No. (%)</w:t>
            </w:r>
          </w:p>
          <w:p w14:paraId="619CF882" w14:textId="77777777" w:rsidR="003677EC" w:rsidRDefault="003677EC" w:rsidP="00F247F4">
            <w:r>
              <w:t>N=1</w:t>
            </w:r>
          </w:p>
        </w:tc>
        <w:tc>
          <w:tcPr>
            <w:tcW w:w="990" w:type="dxa"/>
          </w:tcPr>
          <w:p w14:paraId="5DF67382" w14:textId="77777777" w:rsidR="003677EC" w:rsidRDefault="003677EC" w:rsidP="00F247F4">
            <w:r>
              <w:t xml:space="preserve">Other, </w:t>
            </w:r>
          </w:p>
          <w:p w14:paraId="52BA2BBA" w14:textId="77777777" w:rsidR="003677EC" w:rsidRDefault="003677EC" w:rsidP="00F247F4">
            <w:r>
              <w:t>No. (%)</w:t>
            </w:r>
          </w:p>
          <w:p w14:paraId="4B2C4ED1" w14:textId="77777777" w:rsidR="003677EC" w:rsidRDefault="003677EC" w:rsidP="00F247F4">
            <w:r>
              <w:t>N=14</w:t>
            </w:r>
          </w:p>
        </w:tc>
      </w:tr>
      <w:tr w:rsidR="003677EC" w14:paraId="3BAB31D5" w14:textId="77777777" w:rsidTr="00F247F4">
        <w:tc>
          <w:tcPr>
            <w:tcW w:w="1525" w:type="dxa"/>
          </w:tcPr>
          <w:p w14:paraId="790D8A4F" w14:textId="77777777" w:rsidR="003677EC" w:rsidRPr="0067105C" w:rsidRDefault="003677EC" w:rsidP="00F247F4">
            <w:r w:rsidRPr="0067105C">
              <w:t>Age group, y</w:t>
            </w:r>
            <w:r>
              <w:t>ears</w:t>
            </w:r>
          </w:p>
          <w:p w14:paraId="177FE3C6" w14:textId="77777777" w:rsidR="003677EC" w:rsidRPr="0067105C" w:rsidRDefault="003677EC" w:rsidP="00F247F4">
            <w:r w:rsidRPr="0067105C">
              <w:t xml:space="preserve">   &lt;1</w:t>
            </w:r>
          </w:p>
          <w:p w14:paraId="2051EC23" w14:textId="77777777" w:rsidR="003677EC" w:rsidRPr="0067105C" w:rsidRDefault="003677EC" w:rsidP="003677EC">
            <w:pPr>
              <w:pStyle w:val="ListParagraph"/>
              <w:numPr>
                <w:ilvl w:val="1"/>
                <w:numId w:val="2"/>
              </w:numPr>
            </w:pPr>
          </w:p>
          <w:p w14:paraId="01DCBFF4" w14:textId="77777777" w:rsidR="003677EC" w:rsidRPr="0067105C" w:rsidRDefault="003677EC" w:rsidP="00F247F4">
            <w:pPr>
              <w:ind w:left="160"/>
            </w:pPr>
            <w:r>
              <w:t>5-9</w:t>
            </w:r>
          </w:p>
          <w:p w14:paraId="0CBCA0D3" w14:textId="77777777" w:rsidR="003677EC" w:rsidRPr="0067105C" w:rsidRDefault="003677EC" w:rsidP="00F247F4">
            <w:pPr>
              <w:ind w:left="160"/>
            </w:pPr>
            <w:r>
              <w:t xml:space="preserve">10-14 </w:t>
            </w:r>
          </w:p>
          <w:p w14:paraId="3B728670" w14:textId="77777777" w:rsidR="003677EC" w:rsidRPr="0067105C" w:rsidRDefault="003677EC" w:rsidP="00F247F4">
            <w:r w:rsidRPr="0067105C">
              <w:t xml:space="preserve">   15-18 </w:t>
            </w:r>
          </w:p>
        </w:tc>
        <w:tc>
          <w:tcPr>
            <w:tcW w:w="1170" w:type="dxa"/>
          </w:tcPr>
          <w:p w14:paraId="339C419C" w14:textId="77777777" w:rsidR="003677EC" w:rsidRDefault="003677EC" w:rsidP="00F247F4"/>
          <w:p w14:paraId="0C8DBA71" w14:textId="77777777" w:rsidR="003677EC" w:rsidRDefault="003677EC" w:rsidP="00F247F4">
            <w:r>
              <w:t>645</w:t>
            </w:r>
          </w:p>
          <w:p w14:paraId="34364071" w14:textId="77777777" w:rsidR="003677EC" w:rsidRDefault="003677EC" w:rsidP="00F247F4">
            <w:r>
              <w:t>4,064</w:t>
            </w:r>
          </w:p>
          <w:p w14:paraId="2052FC27" w14:textId="77777777" w:rsidR="003677EC" w:rsidRDefault="003677EC" w:rsidP="00F247F4">
            <w:r>
              <w:t>2,093</w:t>
            </w:r>
          </w:p>
          <w:p w14:paraId="2AA03A7D" w14:textId="77777777" w:rsidR="003677EC" w:rsidRDefault="003677EC" w:rsidP="00F247F4">
            <w:r>
              <w:t>1,869</w:t>
            </w:r>
          </w:p>
          <w:p w14:paraId="5FF08A7A" w14:textId="77777777" w:rsidR="003677EC" w:rsidRPr="003C327B" w:rsidRDefault="003677EC" w:rsidP="00F247F4">
            <w:r>
              <w:t>3,027</w:t>
            </w:r>
          </w:p>
        </w:tc>
        <w:tc>
          <w:tcPr>
            <w:tcW w:w="1350" w:type="dxa"/>
          </w:tcPr>
          <w:p w14:paraId="29FD4596" w14:textId="77777777" w:rsidR="003677EC" w:rsidRDefault="003677EC" w:rsidP="00F247F4"/>
          <w:p w14:paraId="7463481B" w14:textId="77777777" w:rsidR="003677EC" w:rsidRDefault="003677EC" w:rsidP="00F247F4">
            <w:r>
              <w:t>534 (83)</w:t>
            </w:r>
          </w:p>
          <w:p w14:paraId="1FD231FD" w14:textId="77777777" w:rsidR="003677EC" w:rsidRDefault="003677EC" w:rsidP="00F247F4">
            <w:r>
              <w:t>3,422 (84)</w:t>
            </w:r>
          </w:p>
          <w:p w14:paraId="5DD48C41" w14:textId="77777777" w:rsidR="003677EC" w:rsidRDefault="003677EC" w:rsidP="00F247F4">
            <w:r>
              <w:t>1,730 (83)</w:t>
            </w:r>
          </w:p>
          <w:p w14:paraId="3E156F2F" w14:textId="77777777" w:rsidR="003677EC" w:rsidRDefault="003677EC" w:rsidP="00F247F4">
            <w:r>
              <w:t>1,553 (83)</w:t>
            </w:r>
          </w:p>
          <w:p w14:paraId="5757222F" w14:textId="77777777" w:rsidR="003677EC" w:rsidRDefault="003677EC" w:rsidP="00F247F4">
            <w:r>
              <w:t>2,460 (81)</w:t>
            </w:r>
          </w:p>
        </w:tc>
        <w:tc>
          <w:tcPr>
            <w:tcW w:w="1350" w:type="dxa"/>
          </w:tcPr>
          <w:p w14:paraId="44C7432F" w14:textId="77777777" w:rsidR="003677EC" w:rsidRDefault="003677EC" w:rsidP="00F247F4"/>
          <w:p w14:paraId="2B69414F" w14:textId="77777777" w:rsidR="003677EC" w:rsidRDefault="003677EC" w:rsidP="00F247F4">
            <w:r>
              <w:t>63 (10)</w:t>
            </w:r>
          </w:p>
          <w:p w14:paraId="7FFB485D" w14:textId="77777777" w:rsidR="003677EC" w:rsidRDefault="003677EC" w:rsidP="00F247F4">
            <w:r>
              <w:t>398 (10)</w:t>
            </w:r>
          </w:p>
          <w:p w14:paraId="661421BA" w14:textId="77777777" w:rsidR="003677EC" w:rsidRDefault="003677EC" w:rsidP="00F247F4">
            <w:r>
              <w:t>234 (11)</w:t>
            </w:r>
          </w:p>
          <w:p w14:paraId="2D5EC5D9" w14:textId="77777777" w:rsidR="003677EC" w:rsidRDefault="003677EC" w:rsidP="00F247F4">
            <w:r>
              <w:t>228 (12)</w:t>
            </w:r>
          </w:p>
          <w:p w14:paraId="27D8D12D" w14:textId="77777777" w:rsidR="003677EC" w:rsidRDefault="003677EC" w:rsidP="00F247F4">
            <w:r>
              <w:t>445 (15)</w:t>
            </w:r>
          </w:p>
        </w:tc>
        <w:tc>
          <w:tcPr>
            <w:tcW w:w="1260" w:type="dxa"/>
          </w:tcPr>
          <w:p w14:paraId="43DD7FCB" w14:textId="77777777" w:rsidR="003677EC" w:rsidRDefault="003677EC" w:rsidP="00F247F4"/>
          <w:p w14:paraId="237C5D6C" w14:textId="77777777" w:rsidR="003677EC" w:rsidRDefault="003677EC" w:rsidP="00F247F4">
            <w:r>
              <w:t>45 (7)</w:t>
            </w:r>
          </w:p>
          <w:p w14:paraId="7518C76E" w14:textId="77777777" w:rsidR="003677EC" w:rsidRDefault="003677EC" w:rsidP="00F247F4">
            <w:r>
              <w:t>227 (6)</w:t>
            </w:r>
          </w:p>
          <w:p w14:paraId="52A7C6F0" w14:textId="77777777" w:rsidR="003677EC" w:rsidRDefault="003677EC" w:rsidP="00F247F4">
            <w:r>
              <w:t>125 (6)</w:t>
            </w:r>
          </w:p>
          <w:p w14:paraId="0987C852" w14:textId="77777777" w:rsidR="003677EC" w:rsidRDefault="003677EC" w:rsidP="00F247F4">
            <w:r>
              <w:t>76 (4)</w:t>
            </w:r>
          </w:p>
          <w:p w14:paraId="391CB12E" w14:textId="77777777" w:rsidR="003677EC" w:rsidRDefault="003677EC" w:rsidP="00F247F4">
            <w:r>
              <w:t>104 (3)</w:t>
            </w:r>
          </w:p>
        </w:tc>
        <w:tc>
          <w:tcPr>
            <w:tcW w:w="1800" w:type="dxa"/>
          </w:tcPr>
          <w:p w14:paraId="1CC5FED1" w14:textId="77777777" w:rsidR="003677EC" w:rsidRDefault="003677EC" w:rsidP="00F247F4"/>
          <w:p w14:paraId="72CD47E1" w14:textId="77777777" w:rsidR="003677EC" w:rsidRDefault="003677EC" w:rsidP="00F247F4">
            <w:r>
              <w:t>1 (0)</w:t>
            </w:r>
          </w:p>
          <w:p w14:paraId="484B662B" w14:textId="77777777" w:rsidR="003677EC" w:rsidRDefault="003677EC" w:rsidP="00F247F4">
            <w:r>
              <w:t>12 (0)</w:t>
            </w:r>
          </w:p>
          <w:p w14:paraId="0F9B5AF6" w14:textId="77777777" w:rsidR="003677EC" w:rsidRDefault="003677EC" w:rsidP="00F247F4">
            <w:r>
              <w:t>3 (0)</w:t>
            </w:r>
          </w:p>
          <w:p w14:paraId="55FD52F4" w14:textId="77777777" w:rsidR="003677EC" w:rsidRDefault="003677EC" w:rsidP="00F247F4">
            <w:r>
              <w:t>10 (1)</w:t>
            </w:r>
          </w:p>
          <w:p w14:paraId="72642E55" w14:textId="77777777" w:rsidR="003677EC" w:rsidRDefault="003677EC" w:rsidP="00F247F4">
            <w:r>
              <w:t>13 (0)</w:t>
            </w:r>
          </w:p>
        </w:tc>
        <w:tc>
          <w:tcPr>
            <w:tcW w:w="990" w:type="dxa"/>
          </w:tcPr>
          <w:p w14:paraId="08526EF7" w14:textId="77777777" w:rsidR="003677EC" w:rsidRDefault="003677EC" w:rsidP="00F247F4"/>
          <w:p w14:paraId="5D77A56A" w14:textId="77777777" w:rsidR="003677EC" w:rsidRDefault="003677EC" w:rsidP="00F247F4">
            <w:r>
              <w:t>0 (0)</w:t>
            </w:r>
          </w:p>
          <w:p w14:paraId="5211A960" w14:textId="77777777" w:rsidR="003677EC" w:rsidRDefault="003677EC" w:rsidP="00F247F4">
            <w:r>
              <w:t>1 (0)</w:t>
            </w:r>
          </w:p>
          <w:p w14:paraId="0A9BA7DD" w14:textId="77777777" w:rsidR="003677EC" w:rsidRDefault="003677EC" w:rsidP="00F247F4">
            <w:r>
              <w:t>0 (0)</w:t>
            </w:r>
          </w:p>
          <w:p w14:paraId="1083708D" w14:textId="77777777" w:rsidR="003677EC" w:rsidRDefault="003677EC" w:rsidP="00F247F4">
            <w:r>
              <w:t>0 (0)</w:t>
            </w:r>
          </w:p>
          <w:p w14:paraId="1D818B98" w14:textId="77777777" w:rsidR="003677EC" w:rsidRDefault="003677EC" w:rsidP="00F247F4">
            <w:r>
              <w:t>0 (0)</w:t>
            </w:r>
          </w:p>
        </w:tc>
        <w:tc>
          <w:tcPr>
            <w:tcW w:w="990" w:type="dxa"/>
          </w:tcPr>
          <w:p w14:paraId="0DD50CCE" w14:textId="77777777" w:rsidR="003677EC" w:rsidRDefault="003677EC" w:rsidP="00F247F4"/>
          <w:p w14:paraId="4158F25C" w14:textId="77777777" w:rsidR="003677EC" w:rsidRDefault="003677EC" w:rsidP="00F247F4">
            <w:r>
              <w:t>2 (0)</w:t>
            </w:r>
          </w:p>
          <w:p w14:paraId="0C567DC1" w14:textId="77777777" w:rsidR="003677EC" w:rsidRDefault="003677EC" w:rsidP="00F247F4">
            <w:r>
              <w:t>4 (0)</w:t>
            </w:r>
          </w:p>
          <w:p w14:paraId="6D230FC8" w14:textId="77777777" w:rsidR="003677EC" w:rsidRDefault="003677EC" w:rsidP="00F247F4">
            <w:r>
              <w:t>1 (0)</w:t>
            </w:r>
          </w:p>
          <w:p w14:paraId="75214E1C" w14:textId="77777777" w:rsidR="003677EC" w:rsidRDefault="003677EC" w:rsidP="00F247F4">
            <w:r>
              <w:t>2 (0)</w:t>
            </w:r>
          </w:p>
          <w:p w14:paraId="19BE7C17" w14:textId="77777777" w:rsidR="003677EC" w:rsidRDefault="003677EC" w:rsidP="00F247F4">
            <w:r>
              <w:t>5 (0)</w:t>
            </w:r>
          </w:p>
        </w:tc>
      </w:tr>
      <w:tr w:rsidR="003677EC" w14:paraId="4112E9B6" w14:textId="77777777" w:rsidTr="00F247F4">
        <w:tc>
          <w:tcPr>
            <w:tcW w:w="1525" w:type="dxa"/>
          </w:tcPr>
          <w:p w14:paraId="31A38A0D" w14:textId="77777777" w:rsidR="003677EC" w:rsidRPr="0067105C" w:rsidRDefault="003677EC" w:rsidP="00F247F4">
            <w:r w:rsidRPr="0067105C">
              <w:t>Sex</w:t>
            </w:r>
          </w:p>
          <w:p w14:paraId="69F3EE1C" w14:textId="77777777" w:rsidR="003677EC" w:rsidRPr="0067105C" w:rsidRDefault="003677EC" w:rsidP="00F247F4">
            <w:r w:rsidRPr="0067105C">
              <w:t xml:space="preserve">   Female</w:t>
            </w:r>
          </w:p>
          <w:p w14:paraId="4E029CC2" w14:textId="77777777" w:rsidR="003677EC" w:rsidRPr="0067105C" w:rsidRDefault="003677EC" w:rsidP="00F247F4">
            <w:r w:rsidRPr="0067105C">
              <w:t xml:space="preserve">   Male</w:t>
            </w:r>
          </w:p>
          <w:p w14:paraId="5544B097" w14:textId="77777777" w:rsidR="003677EC" w:rsidRPr="0067105C" w:rsidRDefault="003677EC" w:rsidP="00F247F4">
            <w:r w:rsidRPr="0067105C">
              <w:t xml:space="preserve">   Missing</w:t>
            </w:r>
          </w:p>
        </w:tc>
        <w:tc>
          <w:tcPr>
            <w:tcW w:w="1170" w:type="dxa"/>
          </w:tcPr>
          <w:p w14:paraId="47378332" w14:textId="77777777" w:rsidR="003677EC" w:rsidRDefault="003677EC" w:rsidP="00F247F4"/>
          <w:p w14:paraId="37B0F60C" w14:textId="77777777" w:rsidR="003677EC" w:rsidRDefault="003677EC" w:rsidP="00F247F4">
            <w:r>
              <w:t>5,879</w:t>
            </w:r>
          </w:p>
          <w:p w14:paraId="1ADBFEE2" w14:textId="77777777" w:rsidR="003677EC" w:rsidRDefault="003677EC" w:rsidP="00F247F4">
            <w:r>
              <w:t>5,793</w:t>
            </w:r>
          </w:p>
          <w:p w14:paraId="04CDD363" w14:textId="77777777" w:rsidR="003677EC" w:rsidRDefault="003677EC" w:rsidP="00F247F4">
            <w:r>
              <w:t>26</w:t>
            </w:r>
          </w:p>
        </w:tc>
        <w:tc>
          <w:tcPr>
            <w:tcW w:w="1350" w:type="dxa"/>
          </w:tcPr>
          <w:p w14:paraId="673321AD" w14:textId="77777777" w:rsidR="003677EC" w:rsidRDefault="003677EC" w:rsidP="00F247F4"/>
          <w:p w14:paraId="2F9FEA33" w14:textId="77777777" w:rsidR="003677EC" w:rsidRDefault="003677EC" w:rsidP="00F247F4">
            <w:r>
              <w:t>4,908 (83)</w:t>
            </w:r>
          </w:p>
          <w:p w14:paraId="24E88623" w14:textId="77777777" w:rsidR="003677EC" w:rsidRDefault="003677EC" w:rsidP="00F247F4">
            <w:r>
              <w:t>4,772 (82)</w:t>
            </w:r>
          </w:p>
          <w:p w14:paraId="076EBDDE" w14:textId="77777777" w:rsidR="003677EC" w:rsidRDefault="003677EC" w:rsidP="00F247F4">
            <w:r>
              <w:t>19 (73)</w:t>
            </w:r>
          </w:p>
        </w:tc>
        <w:tc>
          <w:tcPr>
            <w:tcW w:w="1350" w:type="dxa"/>
          </w:tcPr>
          <w:p w14:paraId="3E769643" w14:textId="77777777" w:rsidR="003677EC" w:rsidRDefault="003677EC" w:rsidP="00F247F4"/>
          <w:p w14:paraId="666F4D0C" w14:textId="77777777" w:rsidR="003677EC" w:rsidRDefault="003677EC" w:rsidP="00F247F4">
            <w:r>
              <w:t>670 (11)</w:t>
            </w:r>
          </w:p>
          <w:p w14:paraId="56EBB4DA" w14:textId="77777777" w:rsidR="003677EC" w:rsidRDefault="003677EC" w:rsidP="00F247F4">
            <w:r>
              <w:t>694 (12)</w:t>
            </w:r>
          </w:p>
          <w:p w14:paraId="2B85F3D3" w14:textId="77777777" w:rsidR="003677EC" w:rsidRDefault="003677EC" w:rsidP="00F247F4">
            <w:r>
              <w:t>4 (15)</w:t>
            </w:r>
          </w:p>
        </w:tc>
        <w:tc>
          <w:tcPr>
            <w:tcW w:w="1260" w:type="dxa"/>
          </w:tcPr>
          <w:p w14:paraId="4CE7BD51" w14:textId="77777777" w:rsidR="003677EC" w:rsidRDefault="003677EC" w:rsidP="00F247F4"/>
          <w:p w14:paraId="7156BA31" w14:textId="77777777" w:rsidR="003677EC" w:rsidRDefault="003677EC" w:rsidP="00F247F4">
            <w:r>
              <w:t>270 (5)</w:t>
            </w:r>
          </w:p>
          <w:p w14:paraId="2731EDFA" w14:textId="77777777" w:rsidR="003677EC" w:rsidRDefault="003677EC" w:rsidP="00F247F4">
            <w:r>
              <w:t>306 (5)</w:t>
            </w:r>
          </w:p>
          <w:p w14:paraId="4183532E" w14:textId="77777777" w:rsidR="003677EC" w:rsidRDefault="003677EC" w:rsidP="00F247F4">
            <w:r>
              <w:t>1 (4)</w:t>
            </w:r>
          </w:p>
        </w:tc>
        <w:tc>
          <w:tcPr>
            <w:tcW w:w="1800" w:type="dxa"/>
          </w:tcPr>
          <w:p w14:paraId="661AF0DD" w14:textId="77777777" w:rsidR="003677EC" w:rsidRDefault="003677EC" w:rsidP="00F247F4"/>
          <w:p w14:paraId="3297305E" w14:textId="77777777" w:rsidR="003677EC" w:rsidRDefault="003677EC" w:rsidP="00F247F4">
            <w:r>
              <w:t>23 (0)</w:t>
            </w:r>
          </w:p>
          <w:p w14:paraId="6D275712" w14:textId="77777777" w:rsidR="003677EC" w:rsidRDefault="003677EC" w:rsidP="00F247F4">
            <w:r>
              <w:t>15 (0)</w:t>
            </w:r>
          </w:p>
          <w:p w14:paraId="19442DF9" w14:textId="77777777" w:rsidR="003677EC" w:rsidRDefault="003677EC" w:rsidP="00F247F4">
            <w:r>
              <w:t>1 (4)</w:t>
            </w:r>
          </w:p>
        </w:tc>
        <w:tc>
          <w:tcPr>
            <w:tcW w:w="990" w:type="dxa"/>
          </w:tcPr>
          <w:p w14:paraId="67A47A9A" w14:textId="77777777" w:rsidR="003677EC" w:rsidRDefault="003677EC" w:rsidP="00F247F4"/>
          <w:p w14:paraId="2C005B49" w14:textId="77777777" w:rsidR="003677EC" w:rsidRDefault="003677EC" w:rsidP="00F247F4">
            <w:r>
              <w:t>0 (0)</w:t>
            </w:r>
          </w:p>
          <w:p w14:paraId="24BAC43B" w14:textId="77777777" w:rsidR="003677EC" w:rsidRDefault="003677EC" w:rsidP="00F247F4">
            <w:r>
              <w:t>0 (0)</w:t>
            </w:r>
          </w:p>
          <w:p w14:paraId="2C06D491" w14:textId="77777777" w:rsidR="003677EC" w:rsidRDefault="003677EC" w:rsidP="00F247F4">
            <w:r>
              <w:t>1 (0)</w:t>
            </w:r>
          </w:p>
          <w:p w14:paraId="1D157CF2" w14:textId="77777777" w:rsidR="003677EC" w:rsidRDefault="003677EC" w:rsidP="00F247F4"/>
        </w:tc>
        <w:tc>
          <w:tcPr>
            <w:tcW w:w="990" w:type="dxa"/>
          </w:tcPr>
          <w:p w14:paraId="5C670137" w14:textId="77777777" w:rsidR="003677EC" w:rsidRDefault="003677EC" w:rsidP="00F247F4"/>
          <w:p w14:paraId="76A688BF" w14:textId="77777777" w:rsidR="003677EC" w:rsidRDefault="003677EC" w:rsidP="00F247F4">
            <w:r>
              <w:t>8</w:t>
            </w:r>
          </w:p>
          <w:p w14:paraId="6DD90B8F" w14:textId="77777777" w:rsidR="003677EC" w:rsidRDefault="003677EC" w:rsidP="00F247F4">
            <w:r>
              <w:t>6</w:t>
            </w:r>
          </w:p>
          <w:p w14:paraId="3A9D56AC" w14:textId="77777777" w:rsidR="003677EC" w:rsidRDefault="003677EC" w:rsidP="00F247F4">
            <w:r>
              <w:t>0</w:t>
            </w:r>
          </w:p>
        </w:tc>
      </w:tr>
      <w:tr w:rsidR="003677EC" w14:paraId="0B3C078C" w14:textId="77777777" w:rsidTr="00F247F4">
        <w:tc>
          <w:tcPr>
            <w:tcW w:w="1525" w:type="dxa"/>
          </w:tcPr>
          <w:p w14:paraId="0D9CD42C" w14:textId="77777777" w:rsidR="003677EC" w:rsidRDefault="003677EC" w:rsidP="00F247F4">
            <w:r>
              <w:t>Region</w:t>
            </w:r>
          </w:p>
          <w:p w14:paraId="5484426C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Northeast</w:t>
            </w:r>
          </w:p>
          <w:p w14:paraId="70F50A0A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South</w:t>
            </w:r>
          </w:p>
          <w:p w14:paraId="038F158D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Midwest</w:t>
            </w:r>
          </w:p>
          <w:p w14:paraId="233A75B3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West</w:t>
            </w:r>
          </w:p>
          <w:p w14:paraId="14C225B4" w14:textId="77777777" w:rsidR="003677EC" w:rsidRDefault="003677EC" w:rsidP="00F247F4">
            <w:r>
              <w:rPr>
                <w:color w:val="000000"/>
              </w:rPr>
              <w:t xml:space="preserve">   </w:t>
            </w:r>
            <w:r w:rsidRPr="00E75652">
              <w:rPr>
                <w:color w:val="000000"/>
              </w:rPr>
              <w:t>Missing</w:t>
            </w:r>
          </w:p>
        </w:tc>
        <w:tc>
          <w:tcPr>
            <w:tcW w:w="1170" w:type="dxa"/>
          </w:tcPr>
          <w:p w14:paraId="772D1D6A" w14:textId="77777777" w:rsidR="003677EC" w:rsidRDefault="003677EC" w:rsidP="00F247F4"/>
          <w:p w14:paraId="18CE6019" w14:textId="77777777" w:rsidR="003677EC" w:rsidRDefault="003677EC" w:rsidP="00F247F4">
            <w:r>
              <w:t>859</w:t>
            </w:r>
          </w:p>
          <w:p w14:paraId="40496AD6" w14:textId="77777777" w:rsidR="003677EC" w:rsidRDefault="003677EC" w:rsidP="00F247F4">
            <w:r>
              <w:t>5,948</w:t>
            </w:r>
          </w:p>
          <w:p w14:paraId="5B945FB8" w14:textId="77777777" w:rsidR="003677EC" w:rsidRDefault="003677EC" w:rsidP="00F247F4">
            <w:r>
              <w:t>1,914</w:t>
            </w:r>
          </w:p>
          <w:p w14:paraId="6628F6B9" w14:textId="77777777" w:rsidR="003677EC" w:rsidRDefault="003677EC" w:rsidP="00F247F4">
            <w:r>
              <w:t>2,974</w:t>
            </w:r>
          </w:p>
          <w:p w14:paraId="4C8E1217" w14:textId="77777777" w:rsidR="003677EC" w:rsidRDefault="003677EC" w:rsidP="00F247F4">
            <w:r>
              <w:t>3</w:t>
            </w:r>
          </w:p>
        </w:tc>
        <w:tc>
          <w:tcPr>
            <w:tcW w:w="1350" w:type="dxa"/>
          </w:tcPr>
          <w:p w14:paraId="0158D201" w14:textId="77777777" w:rsidR="003677EC" w:rsidRDefault="003677EC" w:rsidP="00F247F4"/>
          <w:p w14:paraId="477D1514" w14:textId="77777777" w:rsidR="003677EC" w:rsidRDefault="003677EC" w:rsidP="00F247F4">
            <w:r>
              <w:t>621 (72)</w:t>
            </w:r>
          </w:p>
          <w:p w14:paraId="249E7A42" w14:textId="77777777" w:rsidR="003677EC" w:rsidRDefault="003677EC" w:rsidP="00F247F4">
            <w:r>
              <w:t>4,865 (82)</w:t>
            </w:r>
          </w:p>
          <w:p w14:paraId="6EC4FAAF" w14:textId="77777777" w:rsidR="003677EC" w:rsidRDefault="003677EC" w:rsidP="00F247F4">
            <w:r>
              <w:t xml:space="preserve">1,522 (80) </w:t>
            </w:r>
          </w:p>
          <w:p w14:paraId="15D1FB12" w14:textId="77777777" w:rsidR="003677EC" w:rsidRDefault="003677EC" w:rsidP="00F247F4">
            <w:r>
              <w:t>2,688 (90)</w:t>
            </w:r>
          </w:p>
          <w:p w14:paraId="33999FCE" w14:textId="77777777" w:rsidR="003677EC" w:rsidRDefault="003677EC" w:rsidP="00F247F4">
            <w:r>
              <w:t>3 (100)</w:t>
            </w:r>
          </w:p>
        </w:tc>
        <w:tc>
          <w:tcPr>
            <w:tcW w:w="1350" w:type="dxa"/>
          </w:tcPr>
          <w:p w14:paraId="27947981" w14:textId="77777777" w:rsidR="003677EC" w:rsidRDefault="003677EC" w:rsidP="00F247F4"/>
          <w:p w14:paraId="06061146" w14:textId="77777777" w:rsidR="003677EC" w:rsidRDefault="003677EC" w:rsidP="00F247F4">
            <w:r>
              <w:t>197 (23)</w:t>
            </w:r>
          </w:p>
          <w:p w14:paraId="31D161E1" w14:textId="77777777" w:rsidR="003677EC" w:rsidRDefault="003677EC" w:rsidP="00F247F4">
            <w:r>
              <w:t>706 (12)</w:t>
            </w:r>
          </w:p>
          <w:p w14:paraId="48A4B819" w14:textId="77777777" w:rsidR="003677EC" w:rsidRDefault="003677EC" w:rsidP="00F247F4">
            <w:r>
              <w:t>247 (13)</w:t>
            </w:r>
          </w:p>
          <w:p w14:paraId="72377C3C" w14:textId="77777777" w:rsidR="003677EC" w:rsidRDefault="003677EC" w:rsidP="00F247F4">
            <w:r>
              <w:t>218 (7)</w:t>
            </w:r>
          </w:p>
          <w:p w14:paraId="55A5EBE1" w14:textId="77777777" w:rsidR="003677EC" w:rsidRDefault="003677EC" w:rsidP="00F247F4">
            <w:r>
              <w:t>0 (0)</w:t>
            </w:r>
          </w:p>
        </w:tc>
        <w:tc>
          <w:tcPr>
            <w:tcW w:w="1260" w:type="dxa"/>
          </w:tcPr>
          <w:p w14:paraId="5956E7BC" w14:textId="77777777" w:rsidR="003677EC" w:rsidRDefault="003677EC" w:rsidP="00F247F4"/>
          <w:p w14:paraId="7604FEB2" w14:textId="77777777" w:rsidR="003677EC" w:rsidRDefault="003677EC" w:rsidP="00F247F4">
            <w:r>
              <w:t>38 (4)</w:t>
            </w:r>
          </w:p>
          <w:p w14:paraId="38ABE5FB" w14:textId="77777777" w:rsidR="003677EC" w:rsidRDefault="003677EC" w:rsidP="00F247F4">
            <w:r>
              <w:t>342 (6)</w:t>
            </w:r>
          </w:p>
          <w:p w14:paraId="35A296A4" w14:textId="77777777" w:rsidR="003677EC" w:rsidRDefault="003677EC" w:rsidP="00F247F4">
            <w:r>
              <w:t>137 (7)</w:t>
            </w:r>
          </w:p>
          <w:p w14:paraId="3979DDDB" w14:textId="77777777" w:rsidR="003677EC" w:rsidRDefault="003677EC" w:rsidP="00F247F4">
            <w:r>
              <w:t>60 (2)</w:t>
            </w:r>
          </w:p>
          <w:p w14:paraId="1340F0F4" w14:textId="77777777" w:rsidR="003677EC" w:rsidRDefault="003677EC" w:rsidP="00F247F4">
            <w:r>
              <w:t>0 (0)</w:t>
            </w:r>
          </w:p>
        </w:tc>
        <w:tc>
          <w:tcPr>
            <w:tcW w:w="1800" w:type="dxa"/>
          </w:tcPr>
          <w:p w14:paraId="3D6884AD" w14:textId="77777777" w:rsidR="003677EC" w:rsidRDefault="003677EC" w:rsidP="00F247F4"/>
          <w:p w14:paraId="6DB6B7FD" w14:textId="77777777" w:rsidR="003677EC" w:rsidRDefault="003677EC" w:rsidP="00F247F4">
            <w:r>
              <w:t>3 (0)</w:t>
            </w:r>
          </w:p>
          <w:p w14:paraId="15BD4845" w14:textId="77777777" w:rsidR="003677EC" w:rsidRDefault="003677EC" w:rsidP="00F247F4">
            <w:r>
              <w:t>27 (0)</w:t>
            </w:r>
          </w:p>
          <w:p w14:paraId="198A2D26" w14:textId="77777777" w:rsidR="003677EC" w:rsidRDefault="003677EC" w:rsidP="00F247F4">
            <w:r>
              <w:t>4 (0)</w:t>
            </w:r>
          </w:p>
          <w:p w14:paraId="64F2D97A" w14:textId="77777777" w:rsidR="003677EC" w:rsidRDefault="003677EC" w:rsidP="00F247F4">
            <w:r>
              <w:t>5 (0)</w:t>
            </w:r>
          </w:p>
          <w:p w14:paraId="538E12E2" w14:textId="77777777" w:rsidR="003677EC" w:rsidRDefault="003677EC" w:rsidP="00F247F4">
            <w:r>
              <w:t>0 (0)</w:t>
            </w:r>
          </w:p>
        </w:tc>
        <w:tc>
          <w:tcPr>
            <w:tcW w:w="990" w:type="dxa"/>
          </w:tcPr>
          <w:p w14:paraId="0C7741B8" w14:textId="77777777" w:rsidR="003677EC" w:rsidRDefault="003677EC" w:rsidP="00F247F4"/>
          <w:p w14:paraId="5620EC9C" w14:textId="77777777" w:rsidR="003677EC" w:rsidRDefault="003677EC" w:rsidP="00F247F4">
            <w:r>
              <w:t>0 (0)</w:t>
            </w:r>
          </w:p>
          <w:p w14:paraId="4822026D" w14:textId="77777777" w:rsidR="003677EC" w:rsidRDefault="003677EC" w:rsidP="00F247F4">
            <w:r>
              <w:t>0 (0)</w:t>
            </w:r>
          </w:p>
          <w:p w14:paraId="5BC3DCB3" w14:textId="77777777" w:rsidR="003677EC" w:rsidRDefault="003677EC" w:rsidP="00F247F4">
            <w:r>
              <w:t>0 (0)</w:t>
            </w:r>
          </w:p>
          <w:p w14:paraId="03F69559" w14:textId="77777777" w:rsidR="003677EC" w:rsidRDefault="003677EC" w:rsidP="00F247F4">
            <w:r>
              <w:t>1 (0)</w:t>
            </w:r>
          </w:p>
          <w:p w14:paraId="25CC3467" w14:textId="77777777" w:rsidR="003677EC" w:rsidRDefault="003677EC" w:rsidP="00F247F4">
            <w:r>
              <w:t>0 (0)</w:t>
            </w:r>
          </w:p>
        </w:tc>
        <w:tc>
          <w:tcPr>
            <w:tcW w:w="990" w:type="dxa"/>
          </w:tcPr>
          <w:p w14:paraId="26030852" w14:textId="77777777" w:rsidR="003677EC" w:rsidRDefault="003677EC" w:rsidP="00F247F4"/>
          <w:p w14:paraId="5D62EE68" w14:textId="77777777" w:rsidR="003677EC" w:rsidRDefault="003677EC" w:rsidP="00F247F4">
            <w:r>
              <w:t>0 (0)</w:t>
            </w:r>
          </w:p>
          <w:p w14:paraId="3760E399" w14:textId="77777777" w:rsidR="003677EC" w:rsidRDefault="003677EC" w:rsidP="00F247F4">
            <w:r>
              <w:t>8 (0)</w:t>
            </w:r>
          </w:p>
          <w:p w14:paraId="1B0839EE" w14:textId="77777777" w:rsidR="003677EC" w:rsidRDefault="003677EC" w:rsidP="00F247F4">
            <w:r>
              <w:t>4 (0)</w:t>
            </w:r>
          </w:p>
          <w:p w14:paraId="25A30EAB" w14:textId="77777777" w:rsidR="003677EC" w:rsidRDefault="003677EC" w:rsidP="00F247F4">
            <w:r>
              <w:t>2 (0)</w:t>
            </w:r>
          </w:p>
          <w:p w14:paraId="7B767A3A" w14:textId="77777777" w:rsidR="003677EC" w:rsidRDefault="003677EC" w:rsidP="00F247F4">
            <w:r>
              <w:t>0 (0)</w:t>
            </w:r>
          </w:p>
        </w:tc>
      </w:tr>
      <w:tr w:rsidR="003677EC" w14:paraId="0AF7D576" w14:textId="77777777" w:rsidTr="00F247F4">
        <w:tc>
          <w:tcPr>
            <w:tcW w:w="1525" w:type="dxa"/>
          </w:tcPr>
          <w:p w14:paraId="18FA3EBC" w14:textId="77777777" w:rsidR="003677EC" w:rsidRDefault="003677EC" w:rsidP="00F247F4">
            <w:r>
              <w:lastRenderedPageBreak/>
              <w:t>Urbanicity</w:t>
            </w:r>
          </w:p>
          <w:p w14:paraId="5345609A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Urban</w:t>
            </w:r>
          </w:p>
          <w:p w14:paraId="2797D787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Suburban</w:t>
            </w:r>
          </w:p>
          <w:p w14:paraId="073418E2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Rural</w:t>
            </w:r>
          </w:p>
          <w:p w14:paraId="74AB4A79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   Wilderness </w:t>
            </w:r>
          </w:p>
          <w:p w14:paraId="6A5502E2" w14:textId="77777777" w:rsidR="003677EC" w:rsidRDefault="003677EC" w:rsidP="00F247F4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   M</w:t>
            </w:r>
            <w:r w:rsidRPr="00E75652">
              <w:rPr>
                <w:color w:val="000000"/>
              </w:rPr>
              <w:t>issing</w:t>
            </w:r>
          </w:p>
        </w:tc>
        <w:tc>
          <w:tcPr>
            <w:tcW w:w="1170" w:type="dxa"/>
          </w:tcPr>
          <w:p w14:paraId="5A5C8CEA" w14:textId="77777777" w:rsidR="003677EC" w:rsidRDefault="003677EC" w:rsidP="00F247F4"/>
          <w:p w14:paraId="2B96CDAB" w14:textId="77777777" w:rsidR="003677EC" w:rsidRDefault="003677EC" w:rsidP="00F247F4">
            <w:r>
              <w:t>10,005</w:t>
            </w:r>
          </w:p>
          <w:p w14:paraId="535CD8BC" w14:textId="77777777" w:rsidR="003677EC" w:rsidRDefault="003677EC" w:rsidP="00F247F4">
            <w:r>
              <w:t>589</w:t>
            </w:r>
          </w:p>
          <w:p w14:paraId="2BF3864E" w14:textId="77777777" w:rsidR="003677EC" w:rsidRDefault="003677EC" w:rsidP="00F247F4">
            <w:r>
              <w:t>656</w:t>
            </w:r>
          </w:p>
          <w:p w14:paraId="3874284A" w14:textId="77777777" w:rsidR="003677EC" w:rsidRDefault="003677EC" w:rsidP="00F247F4">
            <w:r>
              <w:t>116</w:t>
            </w:r>
          </w:p>
          <w:p w14:paraId="5B3A836F" w14:textId="77777777" w:rsidR="003677EC" w:rsidRDefault="003677EC" w:rsidP="00F247F4">
            <w:r>
              <w:t>332</w:t>
            </w:r>
          </w:p>
        </w:tc>
        <w:tc>
          <w:tcPr>
            <w:tcW w:w="1350" w:type="dxa"/>
          </w:tcPr>
          <w:p w14:paraId="6ED13062" w14:textId="77777777" w:rsidR="003677EC" w:rsidRDefault="003677EC" w:rsidP="00F247F4"/>
          <w:p w14:paraId="6A3A117E" w14:textId="77777777" w:rsidR="003677EC" w:rsidRDefault="003677EC" w:rsidP="00F247F4">
            <w:r>
              <w:t>8,577 (86)</w:t>
            </w:r>
          </w:p>
          <w:p w14:paraId="50BDEC35" w14:textId="77777777" w:rsidR="003677EC" w:rsidRDefault="003677EC" w:rsidP="00F247F4">
            <w:r>
              <w:t>407 (69)</w:t>
            </w:r>
          </w:p>
          <w:p w14:paraId="211B9A80" w14:textId="77777777" w:rsidR="003677EC" w:rsidRDefault="003677EC" w:rsidP="00F247F4">
            <w:r>
              <w:t>411 (63)</w:t>
            </w:r>
          </w:p>
          <w:p w14:paraId="3B02F3E5" w14:textId="77777777" w:rsidR="003677EC" w:rsidRDefault="003677EC" w:rsidP="00F247F4">
            <w:r>
              <w:t>58 (50)</w:t>
            </w:r>
          </w:p>
          <w:p w14:paraId="7B537865" w14:textId="77777777" w:rsidR="003677EC" w:rsidRDefault="003677EC" w:rsidP="00F247F4">
            <w:r>
              <w:t>246 (74)</w:t>
            </w:r>
          </w:p>
        </w:tc>
        <w:tc>
          <w:tcPr>
            <w:tcW w:w="1350" w:type="dxa"/>
          </w:tcPr>
          <w:p w14:paraId="4C3EC396" w14:textId="77777777" w:rsidR="003677EC" w:rsidRDefault="003677EC" w:rsidP="00F247F4"/>
          <w:p w14:paraId="1EE225F0" w14:textId="77777777" w:rsidR="003677EC" w:rsidRDefault="003677EC" w:rsidP="00F247F4">
            <w:r>
              <w:t>969 (10)</w:t>
            </w:r>
          </w:p>
          <w:p w14:paraId="64D636DC" w14:textId="77777777" w:rsidR="003677EC" w:rsidRDefault="003677EC" w:rsidP="00F247F4">
            <w:r>
              <w:t>139 (24)</w:t>
            </w:r>
          </w:p>
          <w:p w14:paraId="09038B7D" w14:textId="77777777" w:rsidR="003677EC" w:rsidRDefault="003677EC" w:rsidP="00F247F4">
            <w:r>
              <w:t>165 (25)</w:t>
            </w:r>
          </w:p>
          <w:p w14:paraId="680AEDA9" w14:textId="77777777" w:rsidR="003677EC" w:rsidRDefault="003677EC" w:rsidP="00F247F4">
            <w:r>
              <w:t>38 (33)</w:t>
            </w:r>
          </w:p>
          <w:p w14:paraId="064C4F87" w14:textId="77777777" w:rsidR="003677EC" w:rsidRDefault="003677EC" w:rsidP="00F247F4">
            <w:r>
              <w:t>57 (17)</w:t>
            </w:r>
          </w:p>
          <w:p w14:paraId="3893AD6F" w14:textId="77777777" w:rsidR="003677EC" w:rsidRDefault="003677EC" w:rsidP="00F247F4"/>
        </w:tc>
        <w:tc>
          <w:tcPr>
            <w:tcW w:w="1260" w:type="dxa"/>
          </w:tcPr>
          <w:p w14:paraId="1471486E" w14:textId="77777777" w:rsidR="003677EC" w:rsidRDefault="003677EC" w:rsidP="00F247F4"/>
          <w:p w14:paraId="58F453EA" w14:textId="77777777" w:rsidR="003677EC" w:rsidRDefault="003677EC" w:rsidP="00F247F4">
            <w:r>
              <w:t>421 (4)</w:t>
            </w:r>
          </w:p>
          <w:p w14:paraId="30441B70" w14:textId="77777777" w:rsidR="003677EC" w:rsidRDefault="003677EC" w:rsidP="00F247F4">
            <w:r>
              <w:t>39 (7)</w:t>
            </w:r>
          </w:p>
          <w:p w14:paraId="3FDD72F3" w14:textId="77777777" w:rsidR="003677EC" w:rsidRDefault="003677EC" w:rsidP="00F247F4">
            <w:r>
              <w:t>72 (11)</w:t>
            </w:r>
          </w:p>
          <w:p w14:paraId="2D8FB742" w14:textId="77777777" w:rsidR="003677EC" w:rsidRDefault="003677EC" w:rsidP="00F247F4">
            <w:r>
              <w:t>18 (16)</w:t>
            </w:r>
          </w:p>
          <w:p w14:paraId="7D7636CA" w14:textId="77777777" w:rsidR="003677EC" w:rsidRDefault="003677EC" w:rsidP="00F247F4">
            <w:r>
              <w:t>27 (8)</w:t>
            </w:r>
          </w:p>
        </w:tc>
        <w:tc>
          <w:tcPr>
            <w:tcW w:w="1800" w:type="dxa"/>
          </w:tcPr>
          <w:p w14:paraId="3B20DF17" w14:textId="77777777" w:rsidR="003677EC" w:rsidRDefault="003677EC" w:rsidP="00F247F4"/>
          <w:p w14:paraId="771B4AFF" w14:textId="77777777" w:rsidR="003677EC" w:rsidRDefault="003677EC" w:rsidP="00F247F4">
            <w:r>
              <w:t>31 (0)</w:t>
            </w:r>
          </w:p>
          <w:p w14:paraId="6D190A13" w14:textId="77777777" w:rsidR="003677EC" w:rsidRDefault="003677EC" w:rsidP="00F247F4">
            <w:r>
              <w:t>3 (1)</w:t>
            </w:r>
          </w:p>
          <w:p w14:paraId="74A47B67" w14:textId="77777777" w:rsidR="003677EC" w:rsidRDefault="003677EC" w:rsidP="00F247F4">
            <w:r>
              <w:t>3 (0)</w:t>
            </w:r>
          </w:p>
          <w:p w14:paraId="651F0C09" w14:textId="77777777" w:rsidR="003677EC" w:rsidRDefault="003677EC" w:rsidP="00F247F4">
            <w:r>
              <w:t>1 (1)</w:t>
            </w:r>
          </w:p>
          <w:p w14:paraId="731DAB94" w14:textId="77777777" w:rsidR="003677EC" w:rsidRDefault="003677EC" w:rsidP="00F247F4">
            <w:r>
              <w:t>1 (0)</w:t>
            </w:r>
          </w:p>
          <w:p w14:paraId="544C45B3" w14:textId="77777777" w:rsidR="003677EC" w:rsidRDefault="003677EC" w:rsidP="00F247F4"/>
        </w:tc>
        <w:tc>
          <w:tcPr>
            <w:tcW w:w="990" w:type="dxa"/>
          </w:tcPr>
          <w:p w14:paraId="0D1AC477" w14:textId="77777777" w:rsidR="003677EC" w:rsidRDefault="003677EC" w:rsidP="00F247F4"/>
          <w:p w14:paraId="56EFB3F0" w14:textId="77777777" w:rsidR="003677EC" w:rsidRDefault="003677EC" w:rsidP="00F247F4">
            <w:r>
              <w:t>1 (0)</w:t>
            </w:r>
          </w:p>
          <w:p w14:paraId="44D6EC8F" w14:textId="77777777" w:rsidR="003677EC" w:rsidRDefault="003677EC" w:rsidP="00F247F4">
            <w:r>
              <w:t>0 (0)</w:t>
            </w:r>
          </w:p>
          <w:p w14:paraId="043DF2C9" w14:textId="77777777" w:rsidR="003677EC" w:rsidRDefault="003677EC" w:rsidP="00F247F4">
            <w:r>
              <w:t>0 (0)</w:t>
            </w:r>
          </w:p>
          <w:p w14:paraId="5797AB69" w14:textId="77777777" w:rsidR="003677EC" w:rsidRDefault="003677EC" w:rsidP="00F247F4">
            <w:r>
              <w:t>0 (0)</w:t>
            </w:r>
          </w:p>
          <w:p w14:paraId="7097C34B" w14:textId="77777777" w:rsidR="003677EC" w:rsidRDefault="003677EC" w:rsidP="00F247F4">
            <w:r>
              <w:t>0 (0)</w:t>
            </w:r>
          </w:p>
        </w:tc>
        <w:tc>
          <w:tcPr>
            <w:tcW w:w="990" w:type="dxa"/>
          </w:tcPr>
          <w:p w14:paraId="092C0085" w14:textId="77777777" w:rsidR="003677EC" w:rsidRDefault="003677EC" w:rsidP="00F247F4"/>
          <w:p w14:paraId="781CB3EC" w14:textId="77777777" w:rsidR="003677EC" w:rsidRDefault="003677EC" w:rsidP="00F247F4">
            <w:r>
              <w:t>6 (0)</w:t>
            </w:r>
          </w:p>
          <w:p w14:paraId="002F5B20" w14:textId="77777777" w:rsidR="003677EC" w:rsidRDefault="003677EC" w:rsidP="00F247F4">
            <w:r>
              <w:t>1 (0)</w:t>
            </w:r>
          </w:p>
          <w:p w14:paraId="33C78DCD" w14:textId="77777777" w:rsidR="003677EC" w:rsidRDefault="003677EC" w:rsidP="00F247F4">
            <w:r>
              <w:t>5 (1)</w:t>
            </w:r>
          </w:p>
          <w:p w14:paraId="0997CDA4" w14:textId="77777777" w:rsidR="003677EC" w:rsidRDefault="003677EC" w:rsidP="00F247F4">
            <w:r>
              <w:t>1 (1)</w:t>
            </w:r>
          </w:p>
          <w:p w14:paraId="1FB8B81D" w14:textId="77777777" w:rsidR="003677EC" w:rsidRDefault="003677EC" w:rsidP="00F247F4">
            <w:r>
              <w:t>1 (0)</w:t>
            </w:r>
          </w:p>
          <w:p w14:paraId="0C7BF878" w14:textId="77777777" w:rsidR="003677EC" w:rsidRDefault="003677EC" w:rsidP="00F247F4"/>
        </w:tc>
      </w:tr>
    </w:tbl>
    <w:p w14:paraId="2EE29775" w14:textId="77777777" w:rsidR="00BF0257" w:rsidRDefault="00BF0257" w:rsidP="00BF0257">
      <w:pPr>
        <w:rPr>
          <w:b/>
          <w:u w:val="single"/>
        </w:rPr>
      </w:pPr>
    </w:p>
    <w:p w14:paraId="69D72E12" w14:textId="77777777" w:rsidR="00BB575F" w:rsidRDefault="00BB575F"/>
    <w:sectPr w:rsidR="00BB5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F65F4"/>
    <w:multiLevelType w:val="hybridMultilevel"/>
    <w:tmpl w:val="567C55CC"/>
    <w:lvl w:ilvl="0" w:tplc="CD827DC4">
      <w:start w:val="390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AA3D69"/>
    <w:multiLevelType w:val="multilevel"/>
    <w:tmpl w:val="2CFE7D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5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5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080" w:hanging="1800"/>
      </w:pPr>
      <w:rPr>
        <w:rFonts w:hint="default"/>
      </w:rPr>
    </w:lvl>
  </w:abstractNum>
  <w:num w:numId="1" w16cid:durableId="649098850">
    <w:abstractNumId w:val="0"/>
  </w:num>
  <w:num w:numId="2" w16cid:durableId="17686214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57"/>
    <w:rsid w:val="003677EC"/>
    <w:rsid w:val="00BB575F"/>
    <w:rsid w:val="00BF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2EC8C"/>
  <w15:chartTrackingRefBased/>
  <w15:docId w15:val="{3596C7EE-B619-F44E-8D35-424B5A44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2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nberg, Maytal T.</dc:creator>
  <cp:keywords/>
  <dc:description/>
  <cp:lastModifiedBy>maytal.firnberg@gmail.com</cp:lastModifiedBy>
  <cp:revision>2</cp:revision>
  <dcterms:created xsi:type="dcterms:W3CDTF">2022-02-09T19:45:00Z</dcterms:created>
  <dcterms:modified xsi:type="dcterms:W3CDTF">2022-11-10T20:31:00Z</dcterms:modified>
</cp:coreProperties>
</file>